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70F81" w:rsidRDefault="00470F81">
      <w:bookmarkStart w:id="0" w:name="_GoBack"/>
      <w:bookmarkEnd w:id="0"/>
    </w:p>
    <w:tbl>
      <w:tblPr>
        <w:tblW w:w="4432" w:type="pct"/>
        <w:tblCellMar>
          <w:left w:w="0" w:type="dxa"/>
          <w:right w:w="0" w:type="dxa"/>
        </w:tblCellMar>
        <w:tblLook w:val="0600" w:firstRow="0" w:lastRow="0" w:firstColumn="0" w:lastColumn="0" w:noHBand="1" w:noVBand="1"/>
      </w:tblPr>
      <w:tblGrid>
        <w:gridCol w:w="2379"/>
        <w:gridCol w:w="1144"/>
        <w:gridCol w:w="555"/>
        <w:gridCol w:w="833"/>
        <w:gridCol w:w="847"/>
        <w:gridCol w:w="568"/>
        <w:gridCol w:w="828"/>
        <w:gridCol w:w="809"/>
        <w:gridCol w:w="61"/>
      </w:tblGrid>
      <w:tr w:rsidR="00470F81" w:rsidRPr="00E73E5F" w:rsidTr="009952F4">
        <w:trPr>
          <w:gridAfter w:val="1"/>
          <w:wAfter w:w="38" w:type="pct"/>
        </w:trPr>
        <w:tc>
          <w:tcPr>
            <w:tcW w:w="2195"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bottom"/>
            <w:hideMark/>
          </w:tcPr>
          <w:p w:rsidR="00470F81" w:rsidRPr="00470F81" w:rsidRDefault="00470F81" w:rsidP="006A1F16"/>
        </w:tc>
        <w:tc>
          <w:tcPr>
            <w:tcW w:w="1393" w:type="pct"/>
            <w:gridSpan w:val="3"/>
            <w:tcBorders>
              <w:top w:val="single" w:sz="8" w:space="0" w:color="FFFFFF"/>
              <w:left w:val="single" w:sz="8" w:space="0" w:color="FFFFFF"/>
              <w:bottom w:val="single" w:sz="4" w:space="0" w:color="000000"/>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jc w:val="center"/>
              <w:rPr>
                <w:lang w:val="fr-FR"/>
              </w:rPr>
            </w:pPr>
            <w:r w:rsidRPr="00E73E5F">
              <w:rPr>
                <w:i/>
                <w:iCs/>
                <w:lang w:val="fr-FR"/>
              </w:rPr>
              <w:t>Dyrk1</w:t>
            </w:r>
            <w:r>
              <w:rPr>
                <w:i/>
                <w:iCs/>
                <w:lang w:val="fr-FR"/>
              </w:rPr>
              <w:t>a</w:t>
            </w:r>
            <w:r w:rsidRPr="00E73E5F">
              <w:rPr>
                <w:i/>
                <w:iCs/>
                <w:vertAlign w:val="superscript"/>
                <w:lang w:val="fr-FR"/>
              </w:rPr>
              <w:t>+/-</w:t>
            </w:r>
          </w:p>
        </w:tc>
        <w:tc>
          <w:tcPr>
            <w:tcW w:w="1374" w:type="pct"/>
            <w:gridSpan w:val="3"/>
            <w:tcBorders>
              <w:top w:val="single" w:sz="8" w:space="0" w:color="FFFFFF"/>
              <w:left w:val="single" w:sz="8" w:space="0" w:color="FFFFFF"/>
              <w:bottom w:val="single" w:sz="4" w:space="0" w:color="000000"/>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jc w:val="center"/>
              <w:rPr>
                <w:lang w:val="fr-FR"/>
              </w:rPr>
            </w:pPr>
            <w:r w:rsidRPr="00E73E5F">
              <w:rPr>
                <w:i/>
                <w:iCs/>
                <w:lang w:val="fr-FR"/>
              </w:rPr>
              <w:t>Dyrk1a</w:t>
            </w:r>
            <w:r w:rsidRPr="00E73E5F">
              <w:rPr>
                <w:i/>
                <w:iCs/>
                <w:vertAlign w:val="superscript"/>
                <w:lang w:val="fr-FR"/>
              </w:rPr>
              <w:t>Dlx/+</w:t>
            </w:r>
          </w:p>
        </w:tc>
      </w:tr>
      <w:tr w:rsidR="00470F81" w:rsidRPr="00E73E5F" w:rsidTr="009952F4">
        <w:trPr>
          <w:trHeight w:val="134"/>
        </w:trPr>
        <w:tc>
          <w:tcPr>
            <w:tcW w:w="1482" w:type="pct"/>
            <w:tcBorders>
              <w:top w:val="single" w:sz="8" w:space="0" w:color="FFFFFF"/>
              <w:left w:val="single" w:sz="8" w:space="0" w:color="FFFFFF"/>
              <w:bottom w:val="single" w:sz="8" w:space="0" w:color="000000"/>
              <w:right w:val="single" w:sz="8" w:space="0" w:color="FFFFFF"/>
            </w:tcBorders>
            <w:shd w:val="clear" w:color="auto" w:fill="FFFFFF"/>
            <w:tcMar>
              <w:top w:w="5" w:type="dxa"/>
              <w:left w:w="5" w:type="dxa"/>
              <w:bottom w:w="0" w:type="dxa"/>
              <w:right w:w="5" w:type="dxa"/>
            </w:tcMar>
            <w:vAlign w:val="bottom"/>
            <w:hideMark/>
          </w:tcPr>
          <w:p w:rsidR="00470F81" w:rsidRPr="00E73E5F" w:rsidRDefault="00470F81" w:rsidP="006A1F16">
            <w:pPr>
              <w:rPr>
                <w:lang w:val="fr-FR"/>
              </w:rPr>
            </w:pPr>
            <w:proofErr w:type="spellStart"/>
            <w:r w:rsidRPr="00E73E5F">
              <w:rPr>
                <w:lang w:val="fr-FR"/>
              </w:rPr>
              <w:t>Ensembl</w:t>
            </w:r>
            <w:proofErr w:type="spellEnd"/>
            <w:r w:rsidRPr="00E73E5F">
              <w:rPr>
                <w:lang w:val="fr-FR"/>
              </w:rPr>
              <w:t xml:space="preserve"> ID</w:t>
            </w:r>
          </w:p>
        </w:tc>
        <w:tc>
          <w:tcPr>
            <w:tcW w:w="713" w:type="pct"/>
            <w:tcBorders>
              <w:top w:val="single" w:sz="8" w:space="0" w:color="FFFFFF"/>
              <w:left w:val="single" w:sz="8" w:space="0" w:color="FFFFFF"/>
              <w:bottom w:val="single" w:sz="8" w:space="0" w:color="000000"/>
              <w:right w:val="single" w:sz="8" w:space="0" w:color="FFFFFF"/>
            </w:tcBorders>
            <w:shd w:val="clear" w:color="auto" w:fill="FFFFFF"/>
            <w:tcMar>
              <w:top w:w="5" w:type="dxa"/>
              <w:left w:w="5" w:type="dxa"/>
              <w:bottom w:w="0" w:type="dxa"/>
              <w:right w:w="5" w:type="dxa"/>
            </w:tcMar>
            <w:vAlign w:val="bottom"/>
            <w:hideMark/>
          </w:tcPr>
          <w:p w:rsidR="00470F81" w:rsidRPr="00E73E5F" w:rsidRDefault="00470F81" w:rsidP="006A1F16">
            <w:pPr>
              <w:rPr>
                <w:lang w:val="fr-FR"/>
              </w:rPr>
            </w:pPr>
            <w:r w:rsidRPr="00E73E5F">
              <w:rPr>
                <w:lang w:val="fr-FR"/>
              </w:rPr>
              <w:t xml:space="preserve">Gene </w:t>
            </w:r>
            <w:proofErr w:type="spellStart"/>
            <w:r w:rsidRPr="00E73E5F">
              <w:rPr>
                <w:lang w:val="fr-FR"/>
              </w:rPr>
              <w:t>name</w:t>
            </w:r>
            <w:proofErr w:type="spellEnd"/>
          </w:p>
        </w:tc>
        <w:tc>
          <w:tcPr>
            <w:tcW w:w="346" w:type="pct"/>
            <w:tcBorders>
              <w:top w:val="single" w:sz="4" w:space="0" w:color="000000"/>
              <w:left w:val="single" w:sz="8" w:space="0" w:color="FFFFFF"/>
              <w:bottom w:val="single" w:sz="8" w:space="0" w:color="000000"/>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jc w:val="center"/>
              <w:rPr>
                <w:lang w:val="fr-FR"/>
              </w:rPr>
            </w:pPr>
            <w:r w:rsidRPr="00E73E5F">
              <w:rPr>
                <w:lang w:val="fr-FR"/>
              </w:rPr>
              <w:t>FC</w:t>
            </w:r>
          </w:p>
        </w:tc>
        <w:tc>
          <w:tcPr>
            <w:tcW w:w="519" w:type="pct"/>
            <w:tcBorders>
              <w:top w:val="single" w:sz="4" w:space="0" w:color="000000"/>
              <w:left w:val="single" w:sz="8" w:space="0" w:color="FFFFFF"/>
              <w:bottom w:val="single" w:sz="8" w:space="0" w:color="000000"/>
              <w:right w:val="single" w:sz="8" w:space="0" w:color="FFFFFF"/>
            </w:tcBorders>
            <w:shd w:val="clear" w:color="auto" w:fill="FFFFFF"/>
            <w:tcMar>
              <w:top w:w="5" w:type="dxa"/>
              <w:left w:w="5" w:type="dxa"/>
              <w:bottom w:w="0" w:type="dxa"/>
              <w:right w:w="5" w:type="dxa"/>
            </w:tcMar>
            <w:vAlign w:val="bottom"/>
            <w:hideMark/>
          </w:tcPr>
          <w:p w:rsidR="00470F81" w:rsidRPr="00E73E5F" w:rsidRDefault="00470F81" w:rsidP="006A1F16">
            <w:pPr>
              <w:rPr>
                <w:lang w:val="fr-FR"/>
              </w:rPr>
            </w:pPr>
            <w:proofErr w:type="spellStart"/>
            <w:r w:rsidRPr="00E73E5F">
              <w:rPr>
                <w:lang w:val="fr-FR"/>
              </w:rPr>
              <w:t>Pvalue</w:t>
            </w:r>
            <w:proofErr w:type="spellEnd"/>
          </w:p>
        </w:tc>
        <w:tc>
          <w:tcPr>
            <w:tcW w:w="528" w:type="pct"/>
            <w:tcBorders>
              <w:top w:val="single" w:sz="4" w:space="0" w:color="000000"/>
              <w:left w:val="single" w:sz="8" w:space="0" w:color="FFFFFF"/>
              <w:bottom w:val="single" w:sz="8" w:space="0" w:color="000000"/>
              <w:right w:val="single" w:sz="8" w:space="0" w:color="FFFFFF"/>
            </w:tcBorders>
            <w:shd w:val="clear" w:color="auto" w:fill="FFFFFF"/>
            <w:tcMar>
              <w:top w:w="5" w:type="dxa"/>
              <w:left w:w="5" w:type="dxa"/>
              <w:bottom w:w="0" w:type="dxa"/>
              <w:right w:w="5" w:type="dxa"/>
            </w:tcMar>
            <w:vAlign w:val="bottom"/>
            <w:hideMark/>
          </w:tcPr>
          <w:p w:rsidR="00470F81" w:rsidRPr="00E73E5F" w:rsidRDefault="00470F81" w:rsidP="006A1F16">
            <w:pPr>
              <w:rPr>
                <w:lang w:val="fr-FR"/>
              </w:rPr>
            </w:pPr>
            <w:r w:rsidRPr="00E73E5F">
              <w:rPr>
                <w:lang w:val="fr-FR"/>
              </w:rPr>
              <w:t>FDR</w:t>
            </w:r>
          </w:p>
        </w:tc>
        <w:tc>
          <w:tcPr>
            <w:tcW w:w="354" w:type="pct"/>
            <w:tcBorders>
              <w:top w:val="single" w:sz="4" w:space="0" w:color="000000"/>
              <w:left w:val="single" w:sz="8" w:space="0" w:color="FFFFFF"/>
              <w:bottom w:val="single" w:sz="8" w:space="0" w:color="000000"/>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jc w:val="center"/>
              <w:rPr>
                <w:lang w:val="fr-FR"/>
              </w:rPr>
            </w:pPr>
            <w:r w:rsidRPr="00E73E5F">
              <w:rPr>
                <w:lang w:val="fr-FR"/>
              </w:rPr>
              <w:t>FC</w:t>
            </w:r>
          </w:p>
        </w:tc>
        <w:tc>
          <w:tcPr>
            <w:tcW w:w="516" w:type="pct"/>
            <w:tcBorders>
              <w:top w:val="single" w:sz="4" w:space="0" w:color="000000"/>
              <w:left w:val="single" w:sz="8" w:space="0" w:color="FFFFFF"/>
              <w:bottom w:val="single" w:sz="8" w:space="0" w:color="000000"/>
              <w:right w:val="single" w:sz="8" w:space="0" w:color="FFFFFF"/>
            </w:tcBorders>
            <w:shd w:val="clear" w:color="auto" w:fill="FFFFFF"/>
            <w:tcMar>
              <w:top w:w="5" w:type="dxa"/>
              <w:left w:w="5" w:type="dxa"/>
              <w:bottom w:w="0" w:type="dxa"/>
              <w:right w:w="5" w:type="dxa"/>
            </w:tcMar>
            <w:vAlign w:val="bottom"/>
            <w:hideMark/>
          </w:tcPr>
          <w:p w:rsidR="00470F81" w:rsidRPr="00E73E5F" w:rsidRDefault="00470F81" w:rsidP="006A1F16">
            <w:pPr>
              <w:rPr>
                <w:lang w:val="fr-FR"/>
              </w:rPr>
            </w:pPr>
            <w:proofErr w:type="spellStart"/>
            <w:r w:rsidRPr="00E73E5F">
              <w:rPr>
                <w:lang w:val="fr-FR"/>
              </w:rPr>
              <w:t>Pvalue</w:t>
            </w:r>
            <w:proofErr w:type="spellEnd"/>
          </w:p>
        </w:tc>
        <w:tc>
          <w:tcPr>
            <w:tcW w:w="542" w:type="pct"/>
            <w:gridSpan w:val="2"/>
            <w:tcBorders>
              <w:top w:val="single" w:sz="4" w:space="0" w:color="000000"/>
              <w:left w:val="single" w:sz="8" w:space="0" w:color="FFFFFF"/>
              <w:bottom w:val="single" w:sz="8" w:space="0" w:color="000000"/>
              <w:right w:val="single" w:sz="8" w:space="0" w:color="FFFFFF"/>
            </w:tcBorders>
            <w:shd w:val="clear" w:color="auto" w:fill="FFFFFF"/>
            <w:tcMar>
              <w:top w:w="5" w:type="dxa"/>
              <w:left w:w="5" w:type="dxa"/>
              <w:bottom w:w="0" w:type="dxa"/>
              <w:right w:w="5" w:type="dxa"/>
            </w:tcMar>
            <w:vAlign w:val="bottom"/>
            <w:hideMark/>
          </w:tcPr>
          <w:p w:rsidR="00470F81" w:rsidRPr="00E73E5F" w:rsidRDefault="00470F81" w:rsidP="006A1F16">
            <w:pPr>
              <w:rPr>
                <w:lang w:val="fr-FR"/>
              </w:rPr>
            </w:pPr>
            <w:r w:rsidRPr="00E73E5F">
              <w:rPr>
                <w:lang w:val="fr-FR"/>
              </w:rPr>
              <w:t>FDR</w:t>
            </w:r>
          </w:p>
        </w:tc>
      </w:tr>
      <w:tr w:rsidR="00470F81" w:rsidRPr="00E73E5F" w:rsidTr="009952F4">
        <w:trPr>
          <w:trHeight w:val="170"/>
        </w:trPr>
        <w:tc>
          <w:tcPr>
            <w:tcW w:w="1482" w:type="pct"/>
            <w:tcBorders>
              <w:top w:val="single" w:sz="8" w:space="0" w:color="000000"/>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22897</w:t>
            </w:r>
          </w:p>
        </w:tc>
        <w:tc>
          <w:tcPr>
            <w:tcW w:w="713" w:type="pct"/>
            <w:tcBorders>
              <w:top w:val="single" w:sz="8" w:space="0" w:color="000000"/>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Dyrk1a</w:t>
            </w:r>
          </w:p>
        </w:tc>
        <w:tc>
          <w:tcPr>
            <w:tcW w:w="346" w:type="pct"/>
            <w:tcBorders>
              <w:top w:val="single" w:sz="8" w:space="0" w:color="000000"/>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7</w:t>
            </w:r>
          </w:p>
        </w:tc>
        <w:tc>
          <w:tcPr>
            <w:tcW w:w="519" w:type="pct"/>
            <w:tcBorders>
              <w:top w:val="single" w:sz="8" w:space="0" w:color="000000"/>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69E-04</w:t>
            </w:r>
          </w:p>
        </w:tc>
        <w:tc>
          <w:tcPr>
            <w:tcW w:w="528" w:type="pct"/>
            <w:tcBorders>
              <w:top w:val="single" w:sz="8" w:space="0" w:color="000000"/>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51E-03</w:t>
            </w:r>
          </w:p>
        </w:tc>
        <w:tc>
          <w:tcPr>
            <w:tcW w:w="354" w:type="pct"/>
            <w:tcBorders>
              <w:top w:val="single" w:sz="8" w:space="0" w:color="000000"/>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4</w:t>
            </w:r>
          </w:p>
        </w:tc>
        <w:tc>
          <w:tcPr>
            <w:tcW w:w="516" w:type="pct"/>
            <w:tcBorders>
              <w:top w:val="single" w:sz="8" w:space="0" w:color="000000"/>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6.11E-03</w:t>
            </w:r>
          </w:p>
        </w:tc>
        <w:tc>
          <w:tcPr>
            <w:tcW w:w="542" w:type="pct"/>
            <w:gridSpan w:val="2"/>
            <w:tcBorders>
              <w:top w:val="single" w:sz="8" w:space="0" w:color="000000"/>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00E-02</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20580</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Rock2</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5</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04E-02</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70E-02</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5</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04E-02</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70E-02</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24290</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Rock1</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1</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63E-02</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05E-02</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1</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63E-02</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05E-02</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31698</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Mylk3</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45</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6.99E-09</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5.53E-06</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67</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38E-02</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5.81E-02</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31284</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Pak3</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96</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67E-02</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4.48E-02</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2</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53E-02</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4.48E-02</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21108</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proofErr w:type="spellStart"/>
            <w:r w:rsidRPr="00E73E5F">
              <w:rPr>
                <w:i/>
                <w:iCs/>
                <w:lang w:val="fr-FR"/>
              </w:rPr>
              <w:t>Prkch</w:t>
            </w:r>
            <w:proofErr w:type="spellEnd"/>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93</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42E-02</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7.86E-02</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8</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4.33E-02</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7.27E-02</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21948</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proofErr w:type="spellStart"/>
            <w:r w:rsidRPr="00E73E5F">
              <w:rPr>
                <w:i/>
                <w:iCs/>
                <w:lang w:val="fr-FR"/>
              </w:rPr>
              <w:t>Prkcd</w:t>
            </w:r>
            <w:proofErr w:type="spellEnd"/>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78</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6.18E-05</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7.62E-04</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4</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9.99E-03</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00E-02</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50965</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proofErr w:type="spellStart"/>
            <w:r w:rsidRPr="00E73E5F">
              <w:rPr>
                <w:i/>
                <w:iCs/>
                <w:lang w:val="fr-FR"/>
              </w:rPr>
              <w:t>Prkca</w:t>
            </w:r>
            <w:proofErr w:type="spellEnd"/>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6</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6.31E-05</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7.72E-04</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0</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8.74E-03</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00E-02</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74698</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Csnk2a1</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1.08</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54E-03</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7.34E-03</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0</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52E-03</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32E-02</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07815</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proofErr w:type="spellStart"/>
            <w:r w:rsidRPr="00E73E5F">
              <w:rPr>
                <w:i/>
                <w:iCs/>
                <w:lang w:val="fr-FR"/>
              </w:rPr>
              <w:t>Rhoa</w:t>
            </w:r>
            <w:proofErr w:type="spellEnd"/>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1.09</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84E-03</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8.39E-03</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90</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5.32E-01</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6.13E-01</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29516</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proofErr w:type="spellStart"/>
            <w:r w:rsidRPr="00E73E5F">
              <w:rPr>
                <w:i/>
                <w:iCs/>
                <w:lang w:val="fr-FR"/>
              </w:rPr>
              <w:t>Cit</w:t>
            </w:r>
            <w:proofErr w:type="spellEnd"/>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1.10</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34E-02</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5.81E-02</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94</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7.91E-01</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8.34E-01</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30602</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Pak4</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1.14</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4.36E-04</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92E-03</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1.02</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62E-01</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36E-01</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38683</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Pak1ip1</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1.13</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84E-03</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8.38E-03</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91</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8.71E-01</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9.01E-01</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74923</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Pak6</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4</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5.20E-04</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31E-03</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92</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6.70E-01</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7.38E-01</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89945</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proofErr w:type="spellStart"/>
            <w:r w:rsidRPr="00E73E5F">
              <w:rPr>
                <w:i/>
                <w:iCs/>
                <w:lang w:val="fr-FR"/>
              </w:rPr>
              <w:t>Pakap</w:t>
            </w:r>
            <w:proofErr w:type="spellEnd"/>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56</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58E-04</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04E-03</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76</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86E-01</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81E-01</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03402</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proofErr w:type="spellStart"/>
            <w:r w:rsidRPr="00E73E5F">
              <w:rPr>
                <w:i/>
                <w:iCs/>
                <w:lang w:val="fr-FR"/>
              </w:rPr>
              <w:t>Prkcsh</w:t>
            </w:r>
            <w:proofErr w:type="spellEnd"/>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1.06</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5.17E-03</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81E-02</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90</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5.44E-01</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6.24E-01</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26778</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proofErr w:type="spellStart"/>
            <w:r w:rsidRPr="00E73E5F">
              <w:rPr>
                <w:i/>
                <w:iCs/>
                <w:lang w:val="fr-FR"/>
              </w:rPr>
              <w:t>Prkcq</w:t>
            </w:r>
            <w:proofErr w:type="spellEnd"/>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72</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49E-05</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4.18E-04</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1.02</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11E-01</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70E-01</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29053</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proofErr w:type="spellStart"/>
            <w:r w:rsidRPr="00E73E5F">
              <w:rPr>
                <w:i/>
                <w:iCs/>
                <w:lang w:val="fr-FR"/>
              </w:rPr>
              <w:t>Prkcz</w:t>
            </w:r>
            <w:proofErr w:type="spellEnd"/>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94</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4.09E-02</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9.03E-02</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8</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5.65E-02</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9.19E-02</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45038</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proofErr w:type="spellStart"/>
            <w:r w:rsidRPr="00E73E5F">
              <w:rPr>
                <w:i/>
                <w:iCs/>
                <w:lang w:val="fr-FR"/>
              </w:rPr>
              <w:t>Prkce</w:t>
            </w:r>
            <w:proofErr w:type="spellEnd"/>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3</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57E-06</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30E-04</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9</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40E-01</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06E-01</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52889</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proofErr w:type="spellStart"/>
            <w:r w:rsidRPr="00E73E5F">
              <w:rPr>
                <w:i/>
                <w:iCs/>
                <w:lang w:val="fr-FR"/>
              </w:rPr>
              <w:t>Prkcb</w:t>
            </w:r>
            <w:proofErr w:type="spellEnd"/>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0</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53E-05</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02E-04</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7</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5.10E-01</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5.93E-01</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78816</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proofErr w:type="spellStart"/>
            <w:r w:rsidRPr="00E73E5F">
              <w:rPr>
                <w:i/>
                <w:iCs/>
                <w:lang w:val="fr-FR"/>
              </w:rPr>
              <w:t>Prkcg</w:t>
            </w:r>
            <w:proofErr w:type="spellEnd"/>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4</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76E-02</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4.66E-02</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8</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5.88E-02</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9.50E-02</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108314</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Prkcz2</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8</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54E-03</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36E-02</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76</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5.11E-02</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8.42E-02</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24387</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Csnk2b</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1.07</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55E-02</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6.23E-02</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94</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11E-01</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4.08E-01</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31461</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Myom2</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59</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6.42E-04</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86E-03</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67</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27E-03</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78E-02</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33577</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Myo6</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2</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49E-03</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7.17E-03</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1</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56E-02</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4.53E-02</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33590</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Myo5c</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69</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53E-03</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7.30E-03</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0</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74E-02</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23E-02</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34593</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Myo5a</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94</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8.07E-03</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57E-02</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2</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6.56E-04</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7.26E-03</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35441</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Myo1d</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93</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7.30E-03</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37E-02</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1</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7.52E-03</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00E-02</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37139</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Myom3</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68</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13E-02</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5.41E-02</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56</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56E-06</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47E-04</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42678</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Myo15</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65</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5.43E-05</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6.99E-04</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71</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48E-02</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00E-02</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48612</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proofErr w:type="spellStart"/>
            <w:r w:rsidRPr="00E73E5F">
              <w:rPr>
                <w:i/>
                <w:iCs/>
                <w:lang w:val="fr-FR"/>
              </w:rPr>
              <w:t>Myof</w:t>
            </w:r>
            <w:proofErr w:type="spellEnd"/>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2</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77E-02</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4.69E-02</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1</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69E-03</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46E-02</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04677</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Myo9b</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1.02</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27E-02</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65E-02</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3</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96E-01</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78E-01</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17774</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Myo1c</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5</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97E-03</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20E-02</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8</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5.65E-01</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6.43E-01</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22272</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Myo10</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1.06</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9.55E-03</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92E-02</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8</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8.19E-01</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8.56E-01</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25401</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Myo1a</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1.17</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4.13E-03</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53E-02</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1.00</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6.98E-01</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7.62E-01</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39057</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Myo16</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4</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07E-05</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4.78E-04</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3</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6.64E-02</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06E-01</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42064</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Myo3b</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0</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82E-04</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66E-03</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98</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9.52E-01</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9.64E-01</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72720</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Myo18b</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5</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99E-04</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26E-03</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1.07</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23E-01</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86E-01</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33196</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Myh2</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43</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27E-06</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23E-04</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1.17</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5.59E-03</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00E-02</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40752</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Myh6</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36</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4.21E-08</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30E-05</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67</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4.85E-04</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5.72E-03</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57003</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Myh4</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53</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6.20E-05</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7.64E-04</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1.70</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63E-02</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05E-02</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60180</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Myh13</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37</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22E-07</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70E-05</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60</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7.00E-03</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00E-02</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lastRenderedPageBreak/>
              <w:t>ENSMUSG00000074652</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Myh7b</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1</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6.31E-03</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12E-02</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76</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4.27E-03</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73E-02</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18830</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Myh11</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90</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4.68E-03</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68E-02</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1</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65E-01</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59E-01</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20900</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Myh10</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1.03</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7.07E-03</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31E-02</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8</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24E-01</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4.23E-01</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53093</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Myh7</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76</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8.62E-03</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70E-02</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8</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96E-01</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78E-01</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55775</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Myh8</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64</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02E-02</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07E-02</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71</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9.12E-02</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1.41E-01</w:t>
            </w:r>
          </w:p>
        </w:tc>
      </w:tr>
      <w:tr w:rsidR="009952F4"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tcPr>
          <w:p w:rsidR="009952F4" w:rsidRPr="003A1C8F" w:rsidRDefault="009952F4" w:rsidP="009952F4">
            <w:pPr>
              <w:spacing w:after="0"/>
            </w:pPr>
            <w:r w:rsidRPr="003A1C8F">
              <w:t>ENSMUSG00000030672</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tcPr>
          <w:p w:rsidR="009952F4" w:rsidRPr="009952F4" w:rsidRDefault="009952F4" w:rsidP="009952F4">
            <w:pPr>
              <w:spacing w:after="0"/>
              <w:rPr>
                <w:i/>
              </w:rPr>
            </w:pPr>
            <w:proofErr w:type="spellStart"/>
            <w:r w:rsidRPr="009952F4">
              <w:rPr>
                <w:i/>
              </w:rPr>
              <w:t>Mylpf</w:t>
            </w:r>
            <w:proofErr w:type="spellEnd"/>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tcPr>
          <w:p w:rsidR="009952F4" w:rsidRPr="003A1C8F" w:rsidRDefault="009952F4" w:rsidP="009952F4">
            <w:pPr>
              <w:spacing w:after="0"/>
              <w:jc w:val="center"/>
            </w:pPr>
            <w:r w:rsidRPr="003A1C8F">
              <w:t>1.47</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tcPr>
          <w:p w:rsidR="009952F4" w:rsidRPr="003A1C8F" w:rsidRDefault="009952F4" w:rsidP="009952F4">
            <w:pPr>
              <w:spacing w:after="0"/>
            </w:pPr>
            <w:r w:rsidRPr="003A1C8F">
              <w:t>5.33E-04</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tcPr>
          <w:p w:rsidR="009952F4" w:rsidRPr="003A1C8F" w:rsidRDefault="009952F4" w:rsidP="009952F4">
            <w:pPr>
              <w:spacing w:after="0"/>
            </w:pPr>
            <w:r w:rsidRPr="003A1C8F">
              <w:t>3.37E-03</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tcPr>
          <w:p w:rsidR="009952F4" w:rsidRPr="003A1C8F" w:rsidRDefault="009952F4" w:rsidP="009952F4">
            <w:pPr>
              <w:spacing w:after="0"/>
              <w:jc w:val="center"/>
            </w:pPr>
            <w:r w:rsidRPr="003A1C8F">
              <w:t>1.09</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tcPr>
          <w:p w:rsidR="009952F4" w:rsidRPr="003A1C8F" w:rsidRDefault="009952F4" w:rsidP="009952F4">
            <w:pPr>
              <w:spacing w:after="0"/>
            </w:pPr>
            <w:r w:rsidRPr="003A1C8F">
              <w:t>2.34E-01</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tcPr>
          <w:p w:rsidR="009952F4" w:rsidRDefault="009952F4" w:rsidP="009952F4">
            <w:pPr>
              <w:spacing w:after="0"/>
            </w:pPr>
            <w:r w:rsidRPr="003A1C8F">
              <w:t>3.23E-01</w:t>
            </w:r>
          </w:p>
        </w:tc>
      </w:tr>
      <w:tr w:rsidR="009952F4" w:rsidRPr="00E73E5F" w:rsidTr="00742FBA">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tcPr>
          <w:p w:rsidR="009952F4" w:rsidRPr="00CD6814" w:rsidRDefault="009952F4" w:rsidP="009952F4">
            <w:pPr>
              <w:spacing w:after="0"/>
            </w:pPr>
            <w:r w:rsidRPr="00CD6814">
              <w:t>ENSMUSG00000061816</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tcPr>
          <w:p w:rsidR="009952F4" w:rsidRPr="009952F4" w:rsidRDefault="009952F4" w:rsidP="009952F4">
            <w:pPr>
              <w:spacing w:after="0"/>
              <w:rPr>
                <w:i/>
              </w:rPr>
            </w:pPr>
            <w:r w:rsidRPr="009952F4">
              <w:rPr>
                <w:i/>
              </w:rPr>
              <w:t>Myl1</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tcPr>
          <w:p w:rsidR="009952F4" w:rsidRPr="009952F4" w:rsidRDefault="00423C11" w:rsidP="009952F4">
            <w:pPr>
              <w:spacing w:after="0" w:line="240" w:lineRule="auto"/>
              <w:jc w:val="center"/>
            </w:pPr>
            <w:r>
              <w:t>ND</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tcPr>
          <w:p w:rsidR="009952F4" w:rsidRPr="009952F4" w:rsidRDefault="009952F4" w:rsidP="009952F4">
            <w:pPr>
              <w:spacing w:after="0" w:line="240" w:lineRule="auto"/>
            </w:pP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tcPr>
          <w:p w:rsidR="009952F4" w:rsidRPr="009952F4" w:rsidRDefault="009952F4" w:rsidP="009952F4">
            <w:pPr>
              <w:spacing w:after="0" w:line="240" w:lineRule="auto"/>
            </w:pP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tcPr>
          <w:p w:rsidR="009952F4" w:rsidRPr="009952F4" w:rsidRDefault="009952F4" w:rsidP="009952F4">
            <w:pPr>
              <w:spacing w:after="0" w:line="240" w:lineRule="auto"/>
              <w:jc w:val="center"/>
            </w:pPr>
            <w:r>
              <w:t>0.62</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tcPr>
          <w:p w:rsidR="009952F4" w:rsidRPr="009952F4" w:rsidRDefault="009952F4" w:rsidP="009952F4">
            <w:pPr>
              <w:spacing w:after="0" w:line="240" w:lineRule="auto"/>
            </w:pPr>
            <w:r>
              <w:t>1.1</w:t>
            </w:r>
            <w:r w:rsidR="008264FC">
              <w:t>7</w:t>
            </w:r>
            <w:r>
              <w:t>E-02</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tcPr>
          <w:p w:rsidR="009952F4" w:rsidRPr="009952F4" w:rsidRDefault="009952F4" w:rsidP="009952F4">
            <w:pPr>
              <w:spacing w:after="0" w:line="240" w:lineRule="auto"/>
            </w:pPr>
            <w:r>
              <w:t>3.00E-02</w:t>
            </w:r>
          </w:p>
        </w:tc>
      </w:tr>
      <w:tr w:rsidR="008264FC" w:rsidRPr="00E73E5F" w:rsidTr="00662736">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tcPr>
          <w:p w:rsidR="008264FC" w:rsidRPr="00340410" w:rsidRDefault="008264FC" w:rsidP="008264FC">
            <w:pPr>
              <w:spacing w:after="0"/>
            </w:pPr>
            <w:r w:rsidRPr="00340410">
              <w:t>ENSMUSG00000113178</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tcPr>
          <w:p w:rsidR="008264FC" w:rsidRPr="008264FC" w:rsidRDefault="008264FC" w:rsidP="008264FC">
            <w:pPr>
              <w:spacing w:after="0"/>
              <w:rPr>
                <w:i/>
              </w:rPr>
            </w:pPr>
            <w:proofErr w:type="spellStart"/>
            <w:r w:rsidRPr="008264FC">
              <w:rPr>
                <w:i/>
              </w:rPr>
              <w:t>Mylf-ps</w:t>
            </w:r>
            <w:proofErr w:type="spellEnd"/>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tcPr>
          <w:p w:rsidR="008264FC" w:rsidRPr="009952F4" w:rsidRDefault="00423C11" w:rsidP="008264FC">
            <w:pPr>
              <w:spacing w:after="0" w:line="240" w:lineRule="auto"/>
              <w:jc w:val="center"/>
            </w:pPr>
            <w:r>
              <w:t>ND</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tcPr>
          <w:p w:rsidR="008264FC" w:rsidRPr="009952F4" w:rsidRDefault="008264FC" w:rsidP="008264FC">
            <w:pPr>
              <w:spacing w:after="0" w:line="240" w:lineRule="auto"/>
            </w:pP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tcPr>
          <w:p w:rsidR="008264FC" w:rsidRPr="009952F4" w:rsidRDefault="008264FC" w:rsidP="008264FC">
            <w:pPr>
              <w:spacing w:after="0" w:line="240" w:lineRule="auto"/>
            </w:pP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tcPr>
          <w:p w:rsidR="008264FC" w:rsidRPr="009952F4" w:rsidRDefault="008264FC" w:rsidP="008264FC">
            <w:pPr>
              <w:spacing w:after="0" w:line="240" w:lineRule="auto"/>
              <w:jc w:val="center"/>
            </w:pPr>
            <w:r>
              <w:t>0.60</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tcPr>
          <w:p w:rsidR="008264FC" w:rsidRPr="009952F4" w:rsidRDefault="008264FC" w:rsidP="008264FC">
            <w:pPr>
              <w:spacing w:after="0" w:line="240" w:lineRule="auto"/>
            </w:pPr>
            <w:r>
              <w:t>2.85E-03</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tcPr>
          <w:p w:rsidR="008264FC" w:rsidRPr="009952F4" w:rsidRDefault="008264FC" w:rsidP="008264FC">
            <w:pPr>
              <w:spacing w:after="0" w:line="240" w:lineRule="auto"/>
            </w:pPr>
            <w:r>
              <w:t>2.04E-02</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36817</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Sun1</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1.06</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6.70E-04</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98E-03</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5</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54E-01</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4.53E-01</w:t>
            </w:r>
          </w:p>
        </w:tc>
      </w:tr>
      <w:tr w:rsidR="00470F81" w:rsidRPr="00E73E5F" w:rsidTr="009952F4">
        <w:trPr>
          <w:trHeight w:val="170"/>
        </w:trPr>
        <w:tc>
          <w:tcPr>
            <w:tcW w:w="1482"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42524</w:t>
            </w:r>
          </w:p>
        </w:tc>
        <w:tc>
          <w:tcPr>
            <w:tcW w:w="713"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Sun2</w:t>
            </w:r>
          </w:p>
        </w:tc>
        <w:tc>
          <w:tcPr>
            <w:tcW w:w="34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1.13</w:t>
            </w:r>
          </w:p>
        </w:tc>
        <w:tc>
          <w:tcPr>
            <w:tcW w:w="519"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5.52E-05</w:t>
            </w:r>
          </w:p>
        </w:tc>
        <w:tc>
          <w:tcPr>
            <w:tcW w:w="528"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7.07E-04</w:t>
            </w:r>
          </w:p>
        </w:tc>
        <w:tc>
          <w:tcPr>
            <w:tcW w:w="354"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7</w:t>
            </w:r>
          </w:p>
        </w:tc>
        <w:tc>
          <w:tcPr>
            <w:tcW w:w="516" w:type="pct"/>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3.61E-01</w:t>
            </w:r>
          </w:p>
        </w:tc>
        <w:tc>
          <w:tcPr>
            <w:tcW w:w="542" w:type="pct"/>
            <w:gridSpan w:val="2"/>
            <w:tcBorders>
              <w:top w:val="single" w:sz="8" w:space="0" w:color="FFFFFF"/>
              <w:left w:val="single" w:sz="8" w:space="0" w:color="FFFFFF"/>
              <w:bottom w:val="single" w:sz="8" w:space="0" w:color="FFFFFF"/>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4.61E-01</w:t>
            </w:r>
          </w:p>
        </w:tc>
      </w:tr>
      <w:tr w:rsidR="00470F81" w:rsidRPr="00E73E5F" w:rsidTr="009952F4">
        <w:trPr>
          <w:trHeight w:val="170"/>
        </w:trPr>
        <w:tc>
          <w:tcPr>
            <w:tcW w:w="1482" w:type="pct"/>
            <w:tcBorders>
              <w:top w:val="single" w:sz="8" w:space="0" w:color="FFFFFF"/>
              <w:left w:val="single" w:sz="8" w:space="0" w:color="FFFFFF"/>
              <w:bottom w:val="single" w:sz="4" w:space="0" w:color="auto"/>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ENSMUSG00000063450</w:t>
            </w:r>
          </w:p>
        </w:tc>
        <w:tc>
          <w:tcPr>
            <w:tcW w:w="713" w:type="pct"/>
            <w:tcBorders>
              <w:top w:val="single" w:sz="8" w:space="0" w:color="FFFFFF"/>
              <w:left w:val="single" w:sz="8" w:space="0" w:color="FFFFFF"/>
              <w:bottom w:val="single" w:sz="4" w:space="0" w:color="auto"/>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i/>
                <w:iCs/>
                <w:lang w:val="fr-FR"/>
              </w:rPr>
              <w:t>Syne2</w:t>
            </w:r>
          </w:p>
        </w:tc>
        <w:tc>
          <w:tcPr>
            <w:tcW w:w="346" w:type="pct"/>
            <w:tcBorders>
              <w:top w:val="single" w:sz="8" w:space="0" w:color="FFFFFF"/>
              <w:left w:val="single" w:sz="8" w:space="0" w:color="FFFFFF"/>
              <w:bottom w:val="single" w:sz="4" w:space="0" w:color="auto"/>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1.18</w:t>
            </w:r>
          </w:p>
        </w:tc>
        <w:tc>
          <w:tcPr>
            <w:tcW w:w="519" w:type="pct"/>
            <w:tcBorders>
              <w:top w:val="single" w:sz="8" w:space="0" w:color="FFFFFF"/>
              <w:left w:val="single" w:sz="8" w:space="0" w:color="FFFFFF"/>
              <w:bottom w:val="single" w:sz="4" w:space="0" w:color="auto"/>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9.91E-06</w:t>
            </w:r>
          </w:p>
        </w:tc>
        <w:tc>
          <w:tcPr>
            <w:tcW w:w="528" w:type="pct"/>
            <w:tcBorders>
              <w:top w:val="single" w:sz="8" w:space="0" w:color="FFFFFF"/>
              <w:left w:val="single" w:sz="8" w:space="0" w:color="FFFFFF"/>
              <w:bottom w:val="single" w:sz="4" w:space="0" w:color="auto"/>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2.34E-04</w:t>
            </w:r>
          </w:p>
        </w:tc>
        <w:tc>
          <w:tcPr>
            <w:tcW w:w="354" w:type="pct"/>
            <w:tcBorders>
              <w:top w:val="single" w:sz="8" w:space="0" w:color="FFFFFF"/>
              <w:left w:val="single" w:sz="8" w:space="0" w:color="FFFFFF"/>
              <w:bottom w:val="single" w:sz="4" w:space="0" w:color="auto"/>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jc w:val="center"/>
              <w:rPr>
                <w:lang w:val="fr-FR"/>
              </w:rPr>
            </w:pPr>
            <w:r w:rsidRPr="00E73E5F">
              <w:rPr>
                <w:lang w:val="fr-FR"/>
              </w:rPr>
              <w:t>0.89</w:t>
            </w:r>
          </w:p>
        </w:tc>
        <w:tc>
          <w:tcPr>
            <w:tcW w:w="516" w:type="pct"/>
            <w:tcBorders>
              <w:top w:val="single" w:sz="8" w:space="0" w:color="FFFFFF"/>
              <w:left w:val="single" w:sz="8" w:space="0" w:color="FFFFFF"/>
              <w:bottom w:val="single" w:sz="4" w:space="0" w:color="auto"/>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9.15E-01</w:t>
            </w:r>
          </w:p>
        </w:tc>
        <w:tc>
          <w:tcPr>
            <w:tcW w:w="542" w:type="pct"/>
            <w:gridSpan w:val="2"/>
            <w:tcBorders>
              <w:top w:val="single" w:sz="8" w:space="0" w:color="FFFFFF"/>
              <w:left w:val="single" w:sz="8" w:space="0" w:color="FFFFFF"/>
              <w:bottom w:val="single" w:sz="4" w:space="0" w:color="auto"/>
              <w:right w:val="single" w:sz="8" w:space="0" w:color="FFFFFF"/>
            </w:tcBorders>
            <w:shd w:val="clear" w:color="auto" w:fill="FFFFFF"/>
            <w:tcMar>
              <w:top w:w="5" w:type="dxa"/>
              <w:left w:w="5" w:type="dxa"/>
              <w:bottom w:w="0" w:type="dxa"/>
              <w:right w:w="5" w:type="dxa"/>
            </w:tcMar>
            <w:vAlign w:val="center"/>
            <w:hideMark/>
          </w:tcPr>
          <w:p w:rsidR="00470F81" w:rsidRPr="00E73E5F" w:rsidRDefault="00470F81" w:rsidP="006A1F16">
            <w:pPr>
              <w:spacing w:after="0" w:line="240" w:lineRule="auto"/>
              <w:rPr>
                <w:lang w:val="fr-FR"/>
              </w:rPr>
            </w:pPr>
            <w:r w:rsidRPr="00E73E5F">
              <w:rPr>
                <w:lang w:val="fr-FR"/>
              </w:rPr>
              <w:t>9.36E-01</w:t>
            </w:r>
          </w:p>
        </w:tc>
      </w:tr>
    </w:tbl>
    <w:p w:rsidR="00470F81" w:rsidRDefault="00470F81"/>
    <w:p w:rsidR="00470F81" w:rsidRDefault="00470F81"/>
    <w:p w:rsidR="00B964C0" w:rsidRDefault="00B964C0" w:rsidP="004C7E07">
      <w:r>
        <w:t xml:space="preserve">Table </w:t>
      </w:r>
      <w:r w:rsidR="00470F81">
        <w:t>S</w:t>
      </w:r>
      <w:r w:rsidR="00F2018C">
        <w:t>3</w:t>
      </w:r>
      <w:r>
        <w:t>: Selected genes involved in nucleokinesis and</w:t>
      </w:r>
      <w:r w:rsidR="00A52C68">
        <w:t xml:space="preserve"> cytoskeleton reorganisation</w:t>
      </w:r>
      <w:r>
        <w:t xml:space="preserve"> found </w:t>
      </w:r>
      <w:proofErr w:type="spellStart"/>
      <w:r>
        <w:t>misregulated</w:t>
      </w:r>
      <w:proofErr w:type="spellEnd"/>
      <w:r>
        <w:t xml:space="preserve"> in DYRK1A</w:t>
      </w:r>
      <w:r w:rsidR="003A6F95">
        <w:t xml:space="preserve"> </w:t>
      </w:r>
      <w:r w:rsidR="00A52C68">
        <w:t xml:space="preserve">mutants </w:t>
      </w:r>
      <w:r w:rsidR="003A6F95">
        <w:t>(</w:t>
      </w:r>
      <w:r w:rsidR="00423C11">
        <w:t xml:space="preserve">ND not detected; </w:t>
      </w:r>
      <w:r w:rsidR="003A6F95">
        <w:t>based on</w:t>
      </w:r>
      <w:r w:rsidR="0035674D">
        <w:t xml:space="preserve"> </w:t>
      </w:r>
      <w:r w:rsidR="0035674D">
        <w:fldChar w:fldCharType="begin" w:fldLock="1"/>
      </w:r>
      <w:r w:rsidR="0035674D">
        <w:instrText>ADDIN CSL_CITATION {"citationItems":[{"id":"ITEM-1","itemData":{"DOI":"10.3390/cells9091926","ISSN":"20734409","PMID":"32825197","abstract":"Myosins are motor proteins that use chemical energy to produce mechanical forces driving actin cytoskeletal dynamics. In the brain, the conventional non-muscle myosin II (NMII) regulates actin filament cytoskeletal assembly and contractile forces during structural remodeling of axons and dendrites, contributing to morphology, polarization, and migration of neurons during brain development. NMII isoforms also participate in neurotransmission and synaptic plasticity by driving actin cytoskeletal dynamics during synaptic vesicle release and retrieval, and formation, maturation, and remodeling of dendritic spines. NMIIs are expressed differentially in cerebral non-neuronal cells, such as microglia, astrocytes, and endothelial cells, wherein they play key functions in inflammation, myelination, and repair. Besides major efforts to understand the physiological functions and regulatory mechanisms of NMIIs in the nervous system, their contributions to brain pathologies are still largely unclear. Nonetheless, genetic mutations or deregulation of NMII and its regulatory effectors are linked to autism, schizophrenia, intellectual disability, and neurodegeneration, indicating non-conventional roles of NMIIs in cellular mechanisms underlying neurodevelopmental and neurodegenerative disorders. Here, we summarize the emerging biological roles of NMIIs in the brain, and discuss how actomyosin signaling contributes to dysfunction of neurons and glial cells in the context of neurological disorders. This knowledge is relevant for a deep understanding of NMIIs on the pathogenesis and therapeutics of neuropsychiatric and neurodegenerative diseases.","author":[{"dropping-particle":"","family":"Javier-Torrent","given":"Míriam","non-dropping-particle":"","parse-names":false,"suffix":""},{"dropping-particle":"","family":"Saura","given":"Carlos A.","non-dropping-particle":"","parse-names":false,"suffix":""}],"container-title":"Cells","id":"ITEM-1","issue":"9","issued":{"date-parts":[["2020"]]},"title":"Conventional and Non-Conventional Roles of Non-Muscle Myosin II-Actin in Neuronal Development and Degeneration","type":"article-journal","volume":"9"},"uris":["http://www.mendeley.com/documents/?uuid=2ff41b36-e024-45f8-acb5-9c03e4e6cc7a"]},{"id":"ITEM-2","itemData":{"DOI":"10.1093/nar/gkaa1083","ISSN":"13624962","PMID":"33231642","abstract":"The Mouse Genome Database (MGD; http://www.informatics.jax.org) is the community model organism knowledgebase for the laboratory mouse, a widely used animal model for comparative studies of the genetic and genomic basis for human health and disease. MGD is the authoritative source for biological reference data related to mouse genes, gene functions, phenotypes and mouse models of human disease. MGD is the primary source for official gene, allele, and mouse strain nomenclature based on the guidelines set by the International Committee on Standardized Nomenclature for Mice. MGD's biocuration scientists curate information from the biomedical literature and from large and small datasets contributed directly by investigators. In this report we describe significant enhancements to the content and interfaces at MGD, including (i) improvements in the Multi Genome Viewer for exploring the genomes of multiple mouse strains, (ii) inclusion of many more mouse strains and new mouse strain pages with extended query options and (iii) integration of extensive data about mouse strain variants. We also describe improvements to the efficiency of literature curation processes and the implementation of an information portal focused on mouse models and genes for the study of COVID-19.","author":[{"dropping-particle":"","family":"Blake","given":"Judith A.","non-dropping-particle":"","parse-names":false,"suffix":""},{"dropping-particle":"","family":"Baldarelli","given":"Richard","non-dropping-particle":"","parse-names":false,"suffix":""},{"dropping-particle":"","family":"Kadin","given":"James A.","non-dropping-particle":"","parse-names":false,"suffix":""},{"dropping-particle":"","family":"Richardson","given":"Joel E.","non-dropping-particle":"","parse-names":false,"suffix":""},{"dropping-particle":"","family":"Smith","given":"Cynthia L.","non-dropping-particle":"","parse-names":false,"suffix":""},{"dropping-particle":"","family":"Bult","given":"Carol J.","non-dropping-particle":"","parse-names":false,"suffix":""}],"container-title":"Nucleic Acids Research","id":"ITEM-2","issue":"D1","issued":{"date-parts":[["2021"]]},"page":"D981-D987","publisher":"Oxford University Press","title":"Mouse Genome Database (MGD): Knowledgebase for mouse-human comparative biology","type":"article-journal","volume":"49"},"uris":["http://www.mendeley.com/documents/?uuid=4c3b582d-4f40-480b-a30b-125a7090f3e1"]}],"mendeley":{"formattedCitation":"(Javier-Torrent and Saura, 2020; Blake et al., 2021)","plainTextFormattedCitation":"(Javier-Torrent and Saura, 2020; Blake et al., 2021)","previouslyFormattedCitation":"(Javier-Torrent and Saura, 2020)"},"properties":{"noteIndex":0},"schema":"https://github.com/citation-style-language/schema/raw/master/csl-citation.json"}</w:instrText>
      </w:r>
      <w:r w:rsidR="0035674D">
        <w:fldChar w:fldCharType="separate"/>
      </w:r>
      <w:r w:rsidR="0035674D" w:rsidRPr="0035674D">
        <w:rPr>
          <w:noProof/>
        </w:rPr>
        <w:t>(Javier-Torrent and Saura, 2020; Blake et al., 2021)</w:t>
      </w:r>
      <w:r w:rsidR="0035674D">
        <w:fldChar w:fldCharType="end"/>
      </w:r>
    </w:p>
    <w:p w:rsidR="00470F81" w:rsidRDefault="00470F81"/>
    <w:sectPr w:rsidR="00470F8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C64D4" w:rsidRDefault="00BC64D4" w:rsidP="00E73E5F">
      <w:pPr>
        <w:spacing w:after="0" w:line="240" w:lineRule="auto"/>
      </w:pPr>
      <w:r>
        <w:separator/>
      </w:r>
    </w:p>
  </w:endnote>
  <w:endnote w:type="continuationSeparator" w:id="0">
    <w:p w:rsidR="00BC64D4" w:rsidRDefault="00BC64D4" w:rsidP="00E73E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C64D4" w:rsidRDefault="00BC64D4" w:rsidP="00E73E5F">
      <w:pPr>
        <w:spacing w:after="0" w:line="240" w:lineRule="auto"/>
      </w:pPr>
      <w:r>
        <w:separator/>
      </w:r>
    </w:p>
  </w:footnote>
  <w:footnote w:type="continuationSeparator" w:id="0">
    <w:p w:rsidR="00BC64D4" w:rsidRDefault="00BC64D4" w:rsidP="00E73E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E5F"/>
    <w:rsid w:val="00046EA7"/>
    <w:rsid w:val="00062F90"/>
    <w:rsid w:val="00102CCE"/>
    <w:rsid w:val="002F7E8F"/>
    <w:rsid w:val="0034540E"/>
    <w:rsid w:val="0035674D"/>
    <w:rsid w:val="003A6F95"/>
    <w:rsid w:val="00423C11"/>
    <w:rsid w:val="00461A01"/>
    <w:rsid w:val="00470F81"/>
    <w:rsid w:val="004C7E07"/>
    <w:rsid w:val="0059513C"/>
    <w:rsid w:val="00791C76"/>
    <w:rsid w:val="007D68D4"/>
    <w:rsid w:val="007D72C0"/>
    <w:rsid w:val="008264FC"/>
    <w:rsid w:val="00867E94"/>
    <w:rsid w:val="00982BE6"/>
    <w:rsid w:val="009952F4"/>
    <w:rsid w:val="00A02467"/>
    <w:rsid w:val="00A43F30"/>
    <w:rsid w:val="00A52C68"/>
    <w:rsid w:val="00AA0347"/>
    <w:rsid w:val="00B161FA"/>
    <w:rsid w:val="00B964C0"/>
    <w:rsid w:val="00BC64D4"/>
    <w:rsid w:val="00C44533"/>
    <w:rsid w:val="00C46AC9"/>
    <w:rsid w:val="00CA1E33"/>
    <w:rsid w:val="00DD2798"/>
    <w:rsid w:val="00E73E5F"/>
    <w:rsid w:val="00EA58EE"/>
    <w:rsid w:val="00F2018C"/>
    <w:rsid w:val="00FB06B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9D5AE49-9C13-4785-A3E7-0625F6F0BD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73E5F"/>
    <w:pPr>
      <w:tabs>
        <w:tab w:val="center" w:pos="4536"/>
        <w:tab w:val="right" w:pos="9072"/>
      </w:tabs>
      <w:spacing w:after="0" w:line="240" w:lineRule="auto"/>
    </w:pPr>
  </w:style>
  <w:style w:type="character" w:customStyle="1" w:styleId="HeaderChar">
    <w:name w:val="Header Char"/>
    <w:basedOn w:val="DefaultParagraphFont"/>
    <w:link w:val="Header"/>
    <w:uiPriority w:val="99"/>
    <w:rsid w:val="00E73E5F"/>
    <w:rPr>
      <w:lang w:val="en-GB"/>
    </w:rPr>
  </w:style>
  <w:style w:type="paragraph" w:styleId="Footer">
    <w:name w:val="footer"/>
    <w:basedOn w:val="Normal"/>
    <w:link w:val="FooterChar"/>
    <w:uiPriority w:val="99"/>
    <w:unhideWhenUsed/>
    <w:rsid w:val="00E73E5F"/>
    <w:pPr>
      <w:tabs>
        <w:tab w:val="center" w:pos="4536"/>
        <w:tab w:val="right" w:pos="9072"/>
      </w:tabs>
      <w:spacing w:after="0" w:line="240" w:lineRule="auto"/>
    </w:pPr>
  </w:style>
  <w:style w:type="character" w:customStyle="1" w:styleId="FooterChar">
    <w:name w:val="Footer Char"/>
    <w:basedOn w:val="DefaultParagraphFont"/>
    <w:link w:val="Footer"/>
    <w:uiPriority w:val="99"/>
    <w:rsid w:val="00E73E5F"/>
    <w:rPr>
      <w:lang w:val="en-GB"/>
    </w:rPr>
  </w:style>
  <w:style w:type="character" w:styleId="IntenseEmphasis">
    <w:name w:val="Intense Emphasis"/>
    <w:basedOn w:val="DefaultParagraphFont"/>
    <w:uiPriority w:val="21"/>
    <w:qFormat/>
    <w:rsid w:val="00FB06B2"/>
    <w:rPr>
      <w:i/>
      <w:iCs/>
      <w:color w:val="4472C4" w:themeColor="accent1"/>
    </w:rPr>
  </w:style>
  <w:style w:type="table" w:styleId="TableGrid">
    <w:name w:val="Table Grid"/>
    <w:basedOn w:val="TableNormal"/>
    <w:uiPriority w:val="39"/>
    <w:rsid w:val="00470F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77669958">
      <w:bodyDiv w:val="1"/>
      <w:marLeft w:val="0"/>
      <w:marRight w:val="0"/>
      <w:marTop w:val="0"/>
      <w:marBottom w:val="0"/>
      <w:divBdr>
        <w:top w:val="none" w:sz="0" w:space="0" w:color="auto"/>
        <w:left w:val="none" w:sz="0" w:space="0" w:color="auto"/>
        <w:bottom w:val="none" w:sz="0" w:space="0" w:color="auto"/>
        <w:right w:val="none" w:sz="0" w:space="0" w:color="auto"/>
      </w:divBdr>
    </w:div>
    <w:div w:id="1506938945">
      <w:bodyDiv w:val="1"/>
      <w:marLeft w:val="0"/>
      <w:marRight w:val="0"/>
      <w:marTop w:val="0"/>
      <w:marBottom w:val="0"/>
      <w:divBdr>
        <w:top w:val="none" w:sz="0" w:space="0" w:color="auto"/>
        <w:left w:val="none" w:sz="0" w:space="0" w:color="auto"/>
        <w:bottom w:val="none" w:sz="0" w:space="0" w:color="auto"/>
        <w:right w:val="none" w:sz="0" w:space="0" w:color="auto"/>
      </w:divBdr>
    </w:div>
    <w:div w:id="1514344730">
      <w:bodyDiv w:val="1"/>
      <w:marLeft w:val="0"/>
      <w:marRight w:val="0"/>
      <w:marTop w:val="0"/>
      <w:marBottom w:val="0"/>
      <w:divBdr>
        <w:top w:val="none" w:sz="0" w:space="0" w:color="auto"/>
        <w:left w:val="none" w:sz="0" w:space="0" w:color="auto"/>
        <w:bottom w:val="none" w:sz="0" w:space="0" w:color="auto"/>
        <w:right w:val="none" w:sz="0" w:space="0" w:color="auto"/>
      </w:divBdr>
    </w:div>
    <w:div w:id="1803035199">
      <w:bodyDiv w:val="1"/>
      <w:marLeft w:val="0"/>
      <w:marRight w:val="0"/>
      <w:marTop w:val="0"/>
      <w:marBottom w:val="0"/>
      <w:divBdr>
        <w:top w:val="none" w:sz="0" w:space="0" w:color="auto"/>
        <w:left w:val="none" w:sz="0" w:space="0" w:color="auto"/>
        <w:bottom w:val="none" w:sz="0" w:space="0" w:color="auto"/>
        <w:right w:val="none" w:sz="0" w:space="0" w:color="auto"/>
      </w:divBdr>
    </w:div>
    <w:div w:id="1884558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3B1133-DE93-48C7-AD73-5CF77FC3A2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390</Words>
  <Characters>7926</Characters>
  <Application>Microsoft Office Word</Application>
  <DocSecurity>0</DocSecurity>
  <Lines>66</Lines>
  <Paragraphs>1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9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 HERAULT</dc:creator>
  <cp:keywords/>
  <dc:description/>
  <cp:lastModifiedBy>Maria Victoria HINCKELMANN RIVAS</cp:lastModifiedBy>
  <cp:revision>2</cp:revision>
  <dcterms:created xsi:type="dcterms:W3CDTF">2023-11-08T11:01:00Z</dcterms:created>
  <dcterms:modified xsi:type="dcterms:W3CDTF">2023-11-08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f67df31-51bb-4245-bbe8-a78c0d84eca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6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the-journal-of-neuroscience</vt:lpwstr>
  </property>
  <property fmtid="{D5CDD505-2E9C-101B-9397-08002B2CF9AE}" pid="22" name="Mendeley Recent Style Name 9_1">
    <vt:lpwstr>The Journal of Neuroscience</vt:lpwstr>
  </property>
  <property fmtid="{D5CDD505-2E9C-101B-9397-08002B2CF9AE}" pid="23" name="Mendeley Document_1">
    <vt:lpwstr>True</vt:lpwstr>
  </property>
  <property fmtid="{D5CDD505-2E9C-101B-9397-08002B2CF9AE}" pid="24" name="Mendeley Unique User Id_1">
    <vt:lpwstr>5aae67c4-c3ec-3d43-ab36-414e66b913a9</vt:lpwstr>
  </property>
  <property fmtid="{D5CDD505-2E9C-101B-9397-08002B2CF9AE}" pid="25" name="Mendeley Citation Style_1">
    <vt:lpwstr>http://www.zotero.org/styles/the-journal-of-neuroscience</vt:lpwstr>
  </property>
</Properties>
</file>